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</wp:posOffset>
                </wp:positionH>
                <wp:positionV relativeFrom="paragraph">
                  <wp:posOffset>76200</wp:posOffset>
                </wp:positionV>
                <wp:extent cx="342900" cy="3962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6pt;mso-position-vertical-relative:text;margin-left: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5720</wp:posOffset>
            </wp:positionH>
            <wp:positionV relativeFrom="paragraph">
              <wp:posOffset>76200</wp:posOffset>
            </wp:positionV>
            <wp:extent cx="5211445" cy="2910840"/>
            <wp:effectExtent l="0" t="0" r="0" b="0"/>
            <wp:wrapSquare wrapText="bothSides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546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445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5720</wp:posOffset>
            </wp:positionH>
            <wp:positionV relativeFrom="paragraph">
              <wp:posOffset>3444240</wp:posOffset>
            </wp:positionV>
            <wp:extent cx="5239385" cy="2932430"/>
            <wp:effectExtent l="0" t="0" r="0" b="0"/>
            <wp:wrapSquare wrapText="bothSides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545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</wp:posOffset>
                </wp:positionH>
                <wp:positionV relativeFrom="paragraph">
                  <wp:posOffset>2948940</wp:posOffset>
                </wp:positionV>
                <wp:extent cx="342900" cy="39624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232.2pt;mso-position-vertical-relative:text;margin-left: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720</wp:posOffset>
                </wp:positionH>
                <wp:positionV relativeFrom="paragraph">
                  <wp:posOffset>175260</wp:posOffset>
                </wp:positionV>
                <wp:extent cx="342900" cy="39624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13.8pt;mso-position-vertical-relative:text;margin-left: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45720</wp:posOffset>
            </wp:positionH>
            <wp:positionV relativeFrom="paragraph">
              <wp:posOffset>472440</wp:posOffset>
            </wp:positionV>
            <wp:extent cx="5239385" cy="2932430"/>
            <wp:effectExtent l="0" t="0" r="0" b="0"/>
            <wp:wrapSquare wrapText="bothSides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545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ig. S1 Alignment analysis of RhMKK2 (A), RhMKK4 (B) and RhMKK5 (C)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tbl>
      <w:tblPr>
        <w:tblW w:w="79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469"/>
        <w:gridCol w:w="1622"/>
        <w:gridCol w:w="1011"/>
        <w:gridCol w:w="1281"/>
        <w:gridCol w:w="1281"/>
      </w:tblGrid>
      <w:tr>
        <w:trPr>
          <w:trHeight w:val="384" w:hRule="atLeast"/>
        </w:trPr>
        <w:tc>
          <w:tcPr>
            <w:tcW w:w="7900" w:type="dxa"/>
            <w:gridSpan w:val="6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8"/>
                <w:szCs w:val="28"/>
              </w:rPr>
              <w:t>Supplemental Table 1</w:t>
            </w:r>
            <w:r>
              <w:rPr>
                <w:color w:val="000000"/>
                <w:kern w:val="0"/>
                <w:sz w:val="28"/>
                <w:szCs w:val="28"/>
              </w:rPr>
              <w:t xml:space="preserve">. </w:t>
            </w:r>
            <w:r>
              <w:rPr>
                <w:color w:val="000000"/>
                <w:kern w:val="0"/>
                <w:sz w:val="28"/>
                <w:szCs w:val="28"/>
              </w:rPr>
              <w:t>Gene information of rose MAP KINASE KINASE.</w:t>
            </w:r>
          </w:p>
        </w:tc>
      </w:tr>
      <w:tr>
        <w:trPr>
          <w:trHeight w:val="576" w:hRule="atLeast"/>
        </w:trPr>
        <w:tc>
          <w:tcPr>
            <w:tcW w:w="1236" w:type="dxa"/>
            <w:tcBorders>
              <w:bottom w:val="single" w:sz="8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469" w:type="dxa"/>
            <w:tcBorders>
              <w:bottom w:val="single" w:sz="8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cession</w:t>
              <w:br/>
              <w:t>Number</w:t>
            </w:r>
          </w:p>
        </w:tc>
        <w:tc>
          <w:tcPr>
            <w:tcW w:w="1622" w:type="dxa"/>
            <w:tcBorders>
              <w:bottom w:val="single" w:sz="8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length (bp)</w:t>
            </w:r>
          </w:p>
        </w:tc>
        <w:tc>
          <w:tcPr>
            <w:tcW w:w="1011" w:type="dxa"/>
            <w:tcBorders>
              <w:bottom w:val="single" w:sz="8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RF (bp)</w:t>
            </w:r>
          </w:p>
        </w:tc>
        <w:tc>
          <w:tcPr>
            <w:tcW w:w="1281" w:type="dxa"/>
            <w:tcBorders>
              <w:bottom w:val="single" w:sz="8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'-UTR (bp)</w:t>
            </w:r>
          </w:p>
        </w:tc>
        <w:tc>
          <w:tcPr>
            <w:tcW w:w="1281" w:type="dxa"/>
            <w:tcBorders>
              <w:bottom w:val="single" w:sz="8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'-UTR (bp)</w:t>
            </w:r>
          </w:p>
        </w:tc>
      </w:tr>
      <w:tr>
        <w:trPr>
          <w:trHeight w:val="288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hMKK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269070.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45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06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0</w:t>
            </w:r>
          </w:p>
        </w:tc>
      </w:tr>
      <w:tr>
        <w:trPr>
          <w:trHeight w:val="288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hMKK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269071.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52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06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0</w:t>
            </w:r>
          </w:p>
        </w:tc>
      </w:tr>
      <w:tr>
        <w:trPr>
          <w:trHeight w:val="288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hMKK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269072.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50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06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236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hMKK9</w:t>
            </w:r>
          </w:p>
        </w:tc>
        <w:tc>
          <w:tcPr>
            <w:tcW w:w="1469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269073.1</w:t>
            </w:r>
          </w:p>
        </w:tc>
        <w:tc>
          <w:tcPr>
            <w:tcW w:w="1622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367</w:t>
            </w:r>
          </w:p>
        </w:tc>
        <w:tc>
          <w:tcPr>
            <w:tcW w:w="1011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5</w:t>
            </w:r>
          </w:p>
        </w:tc>
        <w:tc>
          <w:tcPr>
            <w:tcW w:w="1281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281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4283"/>
        <w:gridCol w:w="1243"/>
        <w:gridCol w:w="1155"/>
      </w:tblGrid>
      <w:tr>
        <w:trPr>
          <w:trHeight w:val="405" w:hRule="atLeast"/>
        </w:trPr>
        <w:tc>
          <w:tcPr>
            <w:tcW w:w="8306" w:type="dxa"/>
            <w:gridSpan w:val="4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pplemental Table </w:t>
            </w:r>
            <w:r>
              <w:rPr>
                <w:b/>
                <w:bCs/>
              </w:rPr>
              <w:t>2</w:t>
            </w:r>
            <w:r>
              <w:rPr/>
              <w:t>.  Oligonucleotide primer sequences</w:t>
            </w:r>
          </w:p>
        </w:tc>
      </w:tr>
      <w:tr>
        <w:trPr>
          <w:trHeight w:val="345" w:hRule="atLeast"/>
        </w:trPr>
        <w:tc>
          <w:tcPr>
            <w:tcW w:w="162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D</w:t>
            </w:r>
          </w:p>
        </w:tc>
        <w:tc>
          <w:tcPr>
            <w:tcW w:w="42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quence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rpose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mplicon length (bp)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UBI </w:t>
            </w:r>
            <w:r>
              <w:rPr/>
              <w:t>FWD</w:t>
            </w:r>
          </w:p>
        </w:tc>
        <w:tc>
          <w:tcPr>
            <w:tcW w:w="428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CGGTTTCTGGATGAAGGAAAG-3’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52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UBI </w:t>
            </w:r>
            <w:r>
              <w:rPr/>
              <w:t>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TTGAAAGGCAGTCGTCTTGG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MKK9 </w:t>
            </w:r>
            <w:r>
              <w:rPr>
                <w:i/>
                <w:iCs/>
              </w:rPr>
              <w:t>F</w:t>
            </w:r>
            <w:r>
              <w:rPr/>
              <w:t>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CACAGTCTACAAAGTCCGCC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26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MKK9 </w:t>
            </w:r>
            <w:r>
              <w:rPr/>
              <w:t>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GTTATCGAGAGTTCGGCACA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RhMKK2</w:t>
            </w:r>
            <w:r>
              <w:rPr/>
              <w:t>F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TGTTGTTGACTTGCCACCACCT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83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RhMKK2 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CTCGCTACCAAAGGGAACTAACA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MKK4 </w:t>
            </w:r>
            <w:r>
              <w:rPr/>
              <w:t>F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TCGTCAAGTGCCACGATATG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25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MKK4 </w:t>
            </w:r>
            <w:r>
              <w:rPr/>
              <w:t>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CACATTGAACGGAAATCGGC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MKK5 </w:t>
            </w:r>
            <w:r>
              <w:rPr/>
              <w:t>F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CCCGTCGGGGAAGACAC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9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MKK5 </w:t>
            </w:r>
            <w:r>
              <w:rPr/>
              <w:t>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CGGAGGATTTGGATCTCGC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SAG12 </w:t>
            </w:r>
            <w:r>
              <w:rPr/>
              <w:t>F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ACCAGAGAACACCCCCACTACT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3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SAG12 </w:t>
            </w:r>
            <w:r>
              <w:rPr/>
              <w:t>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AACTCGTGGATTGTGATGATGG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WRKY40 </w:t>
            </w:r>
            <w:r>
              <w:rPr/>
              <w:t>F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ATAGCTCAATCGATAACCAAGCA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31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WRKY40 </w:t>
            </w:r>
            <w:r>
              <w:rPr/>
              <w:t>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TCAACCTCTCTTGGCACATC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MYB108 </w:t>
            </w:r>
            <w:r>
              <w:rPr/>
              <w:t>F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GTGGCAACATCACTCTCGAA 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9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MYB108 </w:t>
            </w:r>
            <w:r>
              <w:rPr/>
              <w:t>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GTTGCCTGTTGTAAAGCGAC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U25062 </w:t>
            </w:r>
            <w:r>
              <w:rPr/>
              <w:t>F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TAACACTCCCCTTTTATCTCC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20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RU25062</w:t>
            </w:r>
            <w:r>
              <w:rPr/>
              <w:t xml:space="preserve"> 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TTTTAGGTACTTCACGGTCG-3’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NA1 </w:t>
            </w:r>
            <w:r>
              <w:rPr/>
              <w:t>F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TTACAGGTTATTTGGGCTAG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47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NA1 </w:t>
            </w:r>
            <w:r>
              <w:rPr/>
              <w:t>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5'-CCGGGTTCAATTCCTTATC-3' 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NA2 </w:t>
            </w:r>
            <w:r>
              <w:rPr/>
              <w:t>F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TGGGAGATGATACGCTGTT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81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NA2 </w:t>
            </w:r>
            <w:r>
              <w:rPr/>
              <w:t>REV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CCTAAAACTTCAGACACG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T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1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-CAGAGGGAGTTGGCGGAGAC-3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op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48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1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CGCTTCACTTCAGCCATTCG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op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2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TCAACCTCAGCCTCCCC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op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69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2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TCTATTTCGCGGTAGAGCTGG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op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3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AGACCTCGCTCAAAGAAAACG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op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40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3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TCATGTAAGCACAAGTCCCAA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op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4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CGCCATTTGTTTCGGGGAG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op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54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4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TGGCTTTCGGATCTTTACAAAC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op-PCR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NA2-</w:t>
            </w:r>
            <w:r>
              <w:rPr>
                <w:i/>
                <w:iCs/>
              </w:rPr>
              <w:t>RhMKK9</w:t>
            </w:r>
            <w:r>
              <w:rPr/>
              <w:t xml:space="preserve"> FWD</w:t>
            </w:r>
          </w:p>
        </w:tc>
        <w:tc>
          <w:tcPr>
            <w:tcW w:w="4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GCCTCTAGAAGCCACCGGCCTTGCC-3'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IGS</w:t>
            </w:r>
          </w:p>
        </w:tc>
        <w:tc>
          <w:tcPr>
            <w:tcW w:w="11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91</w:t>
            </w:r>
          </w:p>
        </w:tc>
      </w:tr>
      <w:tr>
        <w:trPr>
          <w:trHeight w:val="330" w:hRule="atLeast"/>
        </w:trPr>
        <w:tc>
          <w:tcPr>
            <w:tcW w:w="1625" w:type="dxa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NA2-</w:t>
            </w:r>
            <w:r>
              <w:rPr>
                <w:i/>
                <w:iCs/>
              </w:rPr>
              <w:t>RhMKK9</w:t>
            </w:r>
            <w:r>
              <w:rPr/>
              <w:t xml:space="preserve"> REV</w:t>
            </w:r>
          </w:p>
        </w:tc>
        <w:tc>
          <w:tcPr>
            <w:tcW w:w="428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AATCTCGAGGATTAAATATGAAACTCTTTC-3'</w:t>
            </w:r>
          </w:p>
        </w:tc>
        <w:tc>
          <w:tcPr>
            <w:tcW w:w="124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IGS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　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2:58:00Z</dcterms:created>
  <dc:creator>mn</dc:creator>
  <dc:description/>
  <dc:language>en-US</dc:language>
  <cp:lastModifiedBy>admin</cp:lastModifiedBy>
  <dcterms:modified xsi:type="dcterms:W3CDTF">2016-11-07T02:59:00Z</dcterms:modified>
  <cp:revision>3</cp:revision>
  <dc:subject/>
  <dc:title/>
</cp:coreProperties>
</file>